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3-Accent3"/>
        <w:tblW w:w="8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333"/>
        <w:gridCol w:w="1459"/>
        <w:gridCol w:w="2120"/>
        <w:gridCol w:w="1987"/>
      </w:tblGrid>
      <w:tr w:rsidR="00903E6C" w:rsidRPr="009D1395" w14:paraId="33FF9013" w14:textId="77777777" w:rsidTr="00903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90D46A" w14:textId="77777777" w:rsidR="000B647A" w:rsidRDefault="000B647A" w:rsidP="00522631">
            <w:pPr>
              <w:jc w:val="center"/>
              <w:rPr>
                <w:b w:val="0"/>
                <w:bCs w:val="0"/>
                <w:color w:val="000000" w:themeColor="text1"/>
                <w:szCs w:val="24"/>
              </w:rPr>
            </w:pPr>
          </w:p>
          <w:p w14:paraId="2D31ED3B" w14:textId="77777777" w:rsidR="000B647A" w:rsidRPr="009D1395" w:rsidRDefault="000B647A" w:rsidP="00522631">
            <w:pPr>
              <w:jc w:val="center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PREDICTOR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F66BAAF" w14:textId="77777777" w:rsidR="000B647A" w:rsidRDefault="000B647A" w:rsidP="00522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4"/>
              </w:rPr>
            </w:pPr>
          </w:p>
          <w:p w14:paraId="5314CC00" w14:textId="77777777" w:rsidR="000B647A" w:rsidRPr="009D1395" w:rsidRDefault="000B647A" w:rsidP="00522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Non-progressors (n=83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E302BA" w14:textId="77777777" w:rsidR="000B647A" w:rsidRDefault="000B647A" w:rsidP="0052263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4"/>
              </w:rPr>
            </w:pPr>
          </w:p>
          <w:p w14:paraId="22EC7489" w14:textId="77777777" w:rsidR="000B647A" w:rsidRPr="009D1395" w:rsidRDefault="000B647A" w:rsidP="0052263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Progressors to</w:t>
            </w:r>
          </w:p>
          <w:p w14:paraId="643F72E0" w14:textId="77777777" w:rsidR="000B647A" w:rsidRPr="009D1395" w:rsidRDefault="000B647A" w:rsidP="0052263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IA (n=68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26E3AC" w14:textId="77777777" w:rsidR="000B647A" w:rsidRDefault="000B647A" w:rsidP="0052263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4"/>
              </w:rPr>
            </w:pPr>
          </w:p>
          <w:p w14:paraId="7BF937B0" w14:textId="77777777" w:rsidR="000B647A" w:rsidRPr="009D1395" w:rsidRDefault="000B647A" w:rsidP="0052263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Univariable</w:t>
            </w:r>
          </w:p>
          <w:p w14:paraId="22DA6508" w14:textId="77777777" w:rsidR="000B647A" w:rsidRPr="009D1395" w:rsidRDefault="000B647A" w:rsidP="0052263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OR (95% CI) P-valu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F62B4C1" w14:textId="77777777" w:rsidR="000B647A" w:rsidRDefault="000B647A" w:rsidP="0052263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4"/>
              </w:rPr>
            </w:pPr>
          </w:p>
          <w:p w14:paraId="78BD2993" w14:textId="77777777" w:rsidR="000B647A" w:rsidRPr="009D1395" w:rsidRDefault="000B647A" w:rsidP="0052263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Multivariable</w:t>
            </w:r>
          </w:p>
          <w:p w14:paraId="0BF0E7F6" w14:textId="77777777" w:rsidR="000B647A" w:rsidRPr="009D1395" w:rsidRDefault="000B647A" w:rsidP="0052263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OR (95% CI) P-value</w:t>
            </w:r>
          </w:p>
        </w:tc>
      </w:tr>
      <w:tr w:rsidR="000B647A" w:rsidRPr="009D1395" w14:paraId="1ECC9A3F" w14:textId="77777777" w:rsidTr="00903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6E46FC38" w14:textId="77777777" w:rsidR="000B647A" w:rsidRPr="00903E6C" w:rsidRDefault="000B647A" w:rsidP="001C649C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903E6C">
              <w:rPr>
                <w:b/>
                <w:bCs/>
                <w:color w:val="000000" w:themeColor="text1"/>
                <w:szCs w:val="24"/>
              </w:rPr>
              <w:t>Mean age (range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hideMark/>
          </w:tcPr>
          <w:p w14:paraId="37A690F3" w14:textId="77777777" w:rsidR="001C649C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 xml:space="preserve">50 </w:t>
            </w:r>
          </w:p>
          <w:p w14:paraId="3446EFF3" w14:textId="0075861C" w:rsidR="000B647A" w:rsidRPr="009D1395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(18-77)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72142F7A" w14:textId="77777777" w:rsidR="001C649C" w:rsidRDefault="000B647A" w:rsidP="001C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 xml:space="preserve">54 </w:t>
            </w:r>
          </w:p>
          <w:p w14:paraId="206FFDA5" w14:textId="1782055B" w:rsidR="000B647A" w:rsidRPr="009D1395" w:rsidRDefault="000B647A" w:rsidP="001C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(23-83)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hideMark/>
          </w:tcPr>
          <w:p w14:paraId="0362578C" w14:textId="77777777" w:rsidR="000B647A" w:rsidRPr="009D1395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1.01 (0.99-1.03) P=0.136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2707A876" w14:textId="06B29FD8" w:rsidR="000B647A" w:rsidRDefault="002B0AF4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01 (0.98-1.04)</w:t>
            </w:r>
          </w:p>
          <w:p w14:paraId="6EC5369A" w14:textId="45A0CA62" w:rsidR="002B0AF4" w:rsidRPr="009D1395" w:rsidRDefault="002B0AF4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P=0.633</w:t>
            </w:r>
          </w:p>
        </w:tc>
      </w:tr>
      <w:tr w:rsidR="000B647A" w:rsidRPr="009D1395" w14:paraId="7571DCAF" w14:textId="77777777" w:rsidTr="00903E6C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2A4636BC" w14:textId="77777777" w:rsidR="000B647A" w:rsidRPr="00903E6C" w:rsidRDefault="000B647A" w:rsidP="001C649C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903E6C">
              <w:rPr>
                <w:b/>
                <w:bCs/>
                <w:color w:val="000000" w:themeColor="text1"/>
                <w:szCs w:val="24"/>
              </w:rPr>
              <w:t>Female (%)</w:t>
            </w:r>
          </w:p>
        </w:tc>
        <w:tc>
          <w:tcPr>
            <w:tcW w:w="1333" w:type="dxa"/>
            <w:hideMark/>
          </w:tcPr>
          <w:p w14:paraId="62AE8796" w14:textId="77777777" w:rsidR="000B647A" w:rsidRPr="009D1395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66</w:t>
            </w:r>
          </w:p>
        </w:tc>
        <w:tc>
          <w:tcPr>
            <w:tcW w:w="1459" w:type="dxa"/>
          </w:tcPr>
          <w:p w14:paraId="5C9475A9" w14:textId="77777777" w:rsidR="000B647A" w:rsidRPr="009D1395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56</w:t>
            </w:r>
          </w:p>
        </w:tc>
        <w:tc>
          <w:tcPr>
            <w:tcW w:w="2120" w:type="dxa"/>
            <w:hideMark/>
          </w:tcPr>
          <w:p w14:paraId="4672AB03" w14:textId="77777777" w:rsidR="000B647A" w:rsidRPr="009D1395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0.64 (0.33-1.24) P=0.193</w:t>
            </w:r>
          </w:p>
        </w:tc>
        <w:tc>
          <w:tcPr>
            <w:tcW w:w="1987" w:type="dxa"/>
          </w:tcPr>
          <w:p w14:paraId="6848A231" w14:textId="77777777" w:rsidR="000B647A" w:rsidRDefault="002B0AF4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76 (0.31-1.86)</w:t>
            </w:r>
          </w:p>
          <w:p w14:paraId="38176B08" w14:textId="3684E9A0" w:rsidR="002B0AF4" w:rsidRPr="009D1395" w:rsidRDefault="002B0AF4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P=0.541</w:t>
            </w:r>
          </w:p>
        </w:tc>
      </w:tr>
      <w:tr w:rsidR="000B647A" w:rsidRPr="009D1395" w14:paraId="450F3639" w14:textId="77777777" w:rsidTr="00903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2C2C0A0E" w14:textId="77777777" w:rsidR="000B647A" w:rsidRPr="00903E6C" w:rsidRDefault="000B647A" w:rsidP="001C649C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903E6C">
              <w:rPr>
                <w:b/>
                <w:bCs/>
                <w:color w:val="000000" w:themeColor="text1"/>
                <w:szCs w:val="24"/>
              </w:rPr>
              <w:t>CCP high titre (%)</w:t>
            </w:r>
          </w:p>
        </w:tc>
        <w:tc>
          <w:tcPr>
            <w:tcW w:w="1333" w:type="dxa"/>
            <w:hideMark/>
          </w:tcPr>
          <w:p w14:paraId="308A84E4" w14:textId="77777777" w:rsidR="000B647A" w:rsidRPr="009D1395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45</w:t>
            </w:r>
          </w:p>
        </w:tc>
        <w:tc>
          <w:tcPr>
            <w:tcW w:w="1459" w:type="dxa"/>
          </w:tcPr>
          <w:p w14:paraId="4D18F572" w14:textId="77777777" w:rsidR="000B647A" w:rsidRPr="009D1395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90</w:t>
            </w:r>
          </w:p>
        </w:tc>
        <w:tc>
          <w:tcPr>
            <w:tcW w:w="2120" w:type="dxa"/>
            <w:hideMark/>
          </w:tcPr>
          <w:p w14:paraId="518CEF5A" w14:textId="77777777" w:rsidR="000B647A" w:rsidRPr="009D1395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Cs w:val="24"/>
              </w:rPr>
            </w:pPr>
            <w:r w:rsidRPr="009D1395">
              <w:rPr>
                <w:b/>
                <w:color w:val="000000" w:themeColor="text1"/>
                <w:szCs w:val="24"/>
              </w:rPr>
              <w:t>10.83 (4.43-26.48) P&lt;0.001</w:t>
            </w:r>
          </w:p>
        </w:tc>
        <w:tc>
          <w:tcPr>
            <w:tcW w:w="1987" w:type="dxa"/>
          </w:tcPr>
          <w:p w14:paraId="65C66D5F" w14:textId="77777777" w:rsidR="000B647A" w:rsidRDefault="002B0AF4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Cs w:val="24"/>
              </w:rPr>
            </w:pPr>
            <w:r>
              <w:rPr>
                <w:b/>
                <w:color w:val="000000" w:themeColor="text1"/>
                <w:szCs w:val="24"/>
              </w:rPr>
              <w:t>16 (5.34-48.30)</w:t>
            </w:r>
          </w:p>
          <w:p w14:paraId="26C740D7" w14:textId="1BC5C91B" w:rsidR="002B0AF4" w:rsidRPr="009D1395" w:rsidRDefault="002B0AF4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Cs w:val="24"/>
              </w:rPr>
            </w:pPr>
            <w:r>
              <w:rPr>
                <w:b/>
                <w:color w:val="000000" w:themeColor="text1"/>
                <w:szCs w:val="24"/>
              </w:rPr>
              <w:t>P&lt;0.001</w:t>
            </w:r>
          </w:p>
        </w:tc>
      </w:tr>
      <w:tr w:rsidR="000B647A" w:rsidRPr="009D1395" w14:paraId="66EF4001" w14:textId="77777777" w:rsidTr="00903E6C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739FF26F" w14:textId="77777777" w:rsidR="000B647A" w:rsidRPr="00903E6C" w:rsidRDefault="000B647A" w:rsidP="001C649C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903E6C">
              <w:rPr>
                <w:b/>
                <w:bCs/>
                <w:color w:val="000000" w:themeColor="text1"/>
                <w:szCs w:val="24"/>
              </w:rPr>
              <w:t>Family with RA (%)</w:t>
            </w:r>
          </w:p>
        </w:tc>
        <w:tc>
          <w:tcPr>
            <w:tcW w:w="1333" w:type="dxa"/>
            <w:hideMark/>
          </w:tcPr>
          <w:p w14:paraId="5A248256" w14:textId="77777777" w:rsidR="000B647A" w:rsidRPr="009D1395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58</w:t>
            </w:r>
          </w:p>
        </w:tc>
        <w:tc>
          <w:tcPr>
            <w:tcW w:w="1459" w:type="dxa"/>
          </w:tcPr>
          <w:p w14:paraId="45A8FA61" w14:textId="77777777" w:rsidR="000B647A" w:rsidRPr="009D1395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47</w:t>
            </w:r>
          </w:p>
        </w:tc>
        <w:tc>
          <w:tcPr>
            <w:tcW w:w="2120" w:type="dxa"/>
            <w:hideMark/>
          </w:tcPr>
          <w:p w14:paraId="7E9A2C9B" w14:textId="77777777" w:rsidR="000B647A" w:rsidRPr="009D1395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0.64 (0.34-1.23) P=0.188</w:t>
            </w:r>
          </w:p>
        </w:tc>
        <w:tc>
          <w:tcPr>
            <w:tcW w:w="1987" w:type="dxa"/>
          </w:tcPr>
          <w:p w14:paraId="6F8047BF" w14:textId="77777777" w:rsidR="000B647A" w:rsidRDefault="002B0AF4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85 (0.80-4.26)</w:t>
            </w:r>
          </w:p>
          <w:p w14:paraId="7BAE408C" w14:textId="237E8624" w:rsidR="002B0AF4" w:rsidRPr="009D1395" w:rsidRDefault="002B0AF4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P=</w:t>
            </w:r>
            <w:r w:rsidR="00B27AA1">
              <w:rPr>
                <w:color w:val="000000" w:themeColor="text1"/>
                <w:szCs w:val="24"/>
              </w:rPr>
              <w:t>0.147</w:t>
            </w:r>
          </w:p>
        </w:tc>
      </w:tr>
      <w:tr w:rsidR="000B647A" w:rsidRPr="009D1395" w14:paraId="0C4259A7" w14:textId="77777777" w:rsidTr="00903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03775E07" w14:textId="77777777" w:rsidR="000B647A" w:rsidRPr="00903E6C" w:rsidRDefault="000B647A" w:rsidP="001C649C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903E6C">
              <w:rPr>
                <w:b/>
                <w:bCs/>
                <w:color w:val="000000" w:themeColor="text1"/>
                <w:szCs w:val="24"/>
              </w:rPr>
              <w:t>Ever smoked (%)</w:t>
            </w:r>
          </w:p>
        </w:tc>
        <w:tc>
          <w:tcPr>
            <w:tcW w:w="1333" w:type="dxa"/>
            <w:hideMark/>
          </w:tcPr>
          <w:p w14:paraId="155EE918" w14:textId="77777777" w:rsidR="000B647A" w:rsidRPr="009D1395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55</w:t>
            </w:r>
          </w:p>
        </w:tc>
        <w:tc>
          <w:tcPr>
            <w:tcW w:w="1459" w:type="dxa"/>
          </w:tcPr>
          <w:p w14:paraId="7520FA2F" w14:textId="77777777" w:rsidR="000B647A" w:rsidRPr="009D1395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Cs w:val="24"/>
              </w:rPr>
            </w:pPr>
            <w:r w:rsidRPr="009D1395">
              <w:rPr>
                <w:color w:val="000000" w:themeColor="text1"/>
                <w:szCs w:val="24"/>
              </w:rPr>
              <w:t>72</w:t>
            </w:r>
          </w:p>
        </w:tc>
        <w:tc>
          <w:tcPr>
            <w:tcW w:w="2120" w:type="dxa"/>
            <w:hideMark/>
          </w:tcPr>
          <w:p w14:paraId="0D2ACD52" w14:textId="77777777" w:rsidR="000B647A" w:rsidRPr="009D1395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Cs w:val="24"/>
              </w:rPr>
            </w:pPr>
            <w:r w:rsidRPr="009D1395">
              <w:rPr>
                <w:b/>
                <w:color w:val="000000" w:themeColor="text1"/>
                <w:szCs w:val="24"/>
              </w:rPr>
              <w:t>2.07 (1.04-4.11) P=0.037</w:t>
            </w:r>
          </w:p>
        </w:tc>
        <w:tc>
          <w:tcPr>
            <w:tcW w:w="1987" w:type="dxa"/>
          </w:tcPr>
          <w:p w14:paraId="16C0ED21" w14:textId="77777777" w:rsidR="000B647A" w:rsidRDefault="00B27AA1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49 (0.20-1.17)</w:t>
            </w:r>
          </w:p>
          <w:p w14:paraId="3E137A29" w14:textId="58C37BC9" w:rsidR="00B27AA1" w:rsidRPr="009D1395" w:rsidRDefault="00B27AA1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P=0.108</w:t>
            </w:r>
          </w:p>
        </w:tc>
      </w:tr>
      <w:tr w:rsidR="000B647A" w:rsidRPr="009D1395" w14:paraId="27ACE945" w14:textId="77777777" w:rsidTr="00903E6C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532C7233" w14:textId="77777777" w:rsidR="000B647A" w:rsidRPr="00903E6C" w:rsidRDefault="000B647A" w:rsidP="001C649C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903E6C">
              <w:rPr>
                <w:rFonts w:ascii="Calibri" w:hAnsi="Calibri" w:cs="Calibri"/>
                <w:b/>
                <w:bCs/>
                <w:color w:val="000000" w:themeColor="text1"/>
              </w:rPr>
              <w:t>Carpal tunnel syndrome (%)</w:t>
            </w:r>
          </w:p>
        </w:tc>
        <w:tc>
          <w:tcPr>
            <w:tcW w:w="1333" w:type="dxa"/>
          </w:tcPr>
          <w:p w14:paraId="6B25E9F0" w14:textId="77777777" w:rsidR="000B647A" w:rsidRPr="009D1395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459" w:type="dxa"/>
          </w:tcPr>
          <w:p w14:paraId="288C8D1B" w14:textId="77777777" w:rsidR="000B647A" w:rsidRPr="009D1395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2120" w:type="dxa"/>
          </w:tcPr>
          <w:p w14:paraId="330E1475" w14:textId="77777777" w:rsidR="000B647A" w:rsidRPr="008138E8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8138E8">
              <w:rPr>
                <w:bCs/>
                <w:color w:val="000000" w:themeColor="text1"/>
                <w:szCs w:val="24"/>
              </w:rPr>
              <w:t>1.54 (0.35-6.72)</w:t>
            </w:r>
          </w:p>
          <w:p w14:paraId="3E33A991" w14:textId="77777777" w:rsidR="000B647A" w:rsidRPr="008138E8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8138E8">
              <w:rPr>
                <w:bCs/>
                <w:color w:val="000000" w:themeColor="text1"/>
                <w:szCs w:val="24"/>
              </w:rPr>
              <w:t>P=0.564</w:t>
            </w:r>
          </w:p>
        </w:tc>
        <w:tc>
          <w:tcPr>
            <w:tcW w:w="1987" w:type="dxa"/>
          </w:tcPr>
          <w:p w14:paraId="6F619577" w14:textId="77777777" w:rsidR="000B647A" w:rsidRPr="00B27AA1" w:rsidRDefault="00B27AA1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B27AA1">
              <w:rPr>
                <w:bCs/>
                <w:color w:val="000000" w:themeColor="text1"/>
                <w:szCs w:val="24"/>
              </w:rPr>
              <w:t>1.08 (0.16-7.20)</w:t>
            </w:r>
          </w:p>
          <w:p w14:paraId="5EFCEA14" w14:textId="487697BB" w:rsidR="00B27AA1" w:rsidRPr="009D1395" w:rsidRDefault="00B27AA1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Cs w:val="24"/>
              </w:rPr>
            </w:pPr>
            <w:r w:rsidRPr="00B27AA1">
              <w:rPr>
                <w:bCs/>
                <w:color w:val="000000" w:themeColor="text1"/>
                <w:szCs w:val="24"/>
              </w:rPr>
              <w:t>P=0.938</w:t>
            </w:r>
          </w:p>
        </w:tc>
      </w:tr>
      <w:tr w:rsidR="000B647A" w:rsidRPr="009D1395" w14:paraId="3DD105F5" w14:textId="77777777" w:rsidTr="00903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2F7DB40A" w14:textId="77777777" w:rsidR="000B647A" w:rsidRPr="00903E6C" w:rsidRDefault="000B647A" w:rsidP="001C649C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903E6C">
              <w:rPr>
                <w:rFonts w:ascii="Calibri" w:hAnsi="Calibri" w:cs="Calibri"/>
                <w:b/>
                <w:bCs/>
                <w:color w:val="000000" w:themeColor="text1"/>
              </w:rPr>
              <w:t>Rotator cuff (%)</w:t>
            </w:r>
          </w:p>
        </w:tc>
        <w:tc>
          <w:tcPr>
            <w:tcW w:w="1333" w:type="dxa"/>
          </w:tcPr>
          <w:p w14:paraId="0470B16A" w14:textId="77777777" w:rsidR="000B647A" w:rsidRPr="009D1395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1459" w:type="dxa"/>
          </w:tcPr>
          <w:p w14:paraId="7252D173" w14:textId="77777777" w:rsidR="000B647A" w:rsidRPr="009D1395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2120" w:type="dxa"/>
          </w:tcPr>
          <w:p w14:paraId="6E3A0D7A" w14:textId="77777777" w:rsidR="000B647A" w:rsidRPr="008138E8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8138E8">
              <w:rPr>
                <w:bCs/>
                <w:color w:val="000000" w:themeColor="text1"/>
                <w:szCs w:val="24"/>
              </w:rPr>
              <w:t xml:space="preserve">1.02 (0.37-2.82) </w:t>
            </w:r>
          </w:p>
          <w:p w14:paraId="44240651" w14:textId="77777777" w:rsidR="000B647A" w:rsidRPr="008138E8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8138E8">
              <w:rPr>
                <w:bCs/>
                <w:color w:val="000000" w:themeColor="text1"/>
                <w:szCs w:val="24"/>
              </w:rPr>
              <w:t>P=0.973</w:t>
            </w:r>
          </w:p>
        </w:tc>
        <w:tc>
          <w:tcPr>
            <w:tcW w:w="1987" w:type="dxa"/>
          </w:tcPr>
          <w:p w14:paraId="449F6F82" w14:textId="77777777" w:rsidR="000B647A" w:rsidRPr="002A3181" w:rsidRDefault="00B27AA1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2A3181">
              <w:rPr>
                <w:bCs/>
                <w:color w:val="000000" w:themeColor="text1"/>
                <w:szCs w:val="24"/>
              </w:rPr>
              <w:t>1.45 (0.36-5.77)</w:t>
            </w:r>
          </w:p>
          <w:p w14:paraId="35133B27" w14:textId="383C097A" w:rsidR="00B27AA1" w:rsidRPr="009D1395" w:rsidRDefault="00B27AA1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Cs w:val="24"/>
              </w:rPr>
            </w:pPr>
            <w:r w:rsidRPr="002A3181">
              <w:rPr>
                <w:bCs/>
                <w:color w:val="000000" w:themeColor="text1"/>
                <w:szCs w:val="24"/>
              </w:rPr>
              <w:t>P=0.599</w:t>
            </w:r>
          </w:p>
        </w:tc>
      </w:tr>
      <w:tr w:rsidR="000B647A" w:rsidRPr="009D1395" w14:paraId="3C1E5393" w14:textId="77777777" w:rsidTr="00903E6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16DE6A16" w14:textId="7D8C0BC7" w:rsidR="000B647A" w:rsidRPr="00903E6C" w:rsidRDefault="000B647A" w:rsidP="001C649C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903E6C">
              <w:rPr>
                <w:rFonts w:ascii="Calibri" w:hAnsi="Calibri" w:cs="Calibri"/>
                <w:b/>
                <w:bCs/>
                <w:color w:val="000000" w:themeColor="text1"/>
              </w:rPr>
              <w:t xml:space="preserve">Trigger </w:t>
            </w:r>
            <w:r w:rsidR="003D4D9B" w:rsidRPr="00903E6C">
              <w:rPr>
                <w:rFonts w:ascii="Calibri" w:hAnsi="Calibri" w:cs="Calibri"/>
                <w:b/>
                <w:bCs/>
                <w:color w:val="000000" w:themeColor="text1"/>
              </w:rPr>
              <w:t>finger (</w:t>
            </w:r>
            <w:r w:rsidRPr="00903E6C">
              <w:rPr>
                <w:rFonts w:ascii="Calibri" w:hAnsi="Calibri" w:cs="Calibri"/>
                <w:b/>
                <w:bCs/>
                <w:color w:val="000000" w:themeColor="text1"/>
              </w:rPr>
              <w:t>%)</w:t>
            </w:r>
          </w:p>
        </w:tc>
        <w:tc>
          <w:tcPr>
            <w:tcW w:w="1333" w:type="dxa"/>
          </w:tcPr>
          <w:p w14:paraId="6D989EEA" w14:textId="77777777" w:rsidR="000B647A" w:rsidRPr="009D1395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459" w:type="dxa"/>
          </w:tcPr>
          <w:p w14:paraId="13155772" w14:textId="77777777" w:rsidR="000B647A" w:rsidRPr="009D1395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2120" w:type="dxa"/>
          </w:tcPr>
          <w:p w14:paraId="34C85B33" w14:textId="77777777" w:rsidR="000B647A" w:rsidRPr="008138E8" w:rsidRDefault="000B647A" w:rsidP="0052263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8138E8">
              <w:rPr>
                <w:bCs/>
                <w:color w:val="000000" w:themeColor="text1"/>
                <w:szCs w:val="24"/>
              </w:rPr>
              <w:t>---</w:t>
            </w:r>
          </w:p>
        </w:tc>
        <w:tc>
          <w:tcPr>
            <w:tcW w:w="1987" w:type="dxa"/>
          </w:tcPr>
          <w:p w14:paraId="055F8281" w14:textId="1DB8A046" w:rsidR="000B647A" w:rsidRPr="00B27AA1" w:rsidRDefault="00B27AA1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B27AA1">
              <w:rPr>
                <w:bCs/>
                <w:color w:val="000000" w:themeColor="text1"/>
                <w:szCs w:val="24"/>
              </w:rPr>
              <w:t>---</w:t>
            </w:r>
          </w:p>
        </w:tc>
      </w:tr>
      <w:tr w:rsidR="000B647A" w:rsidRPr="009D1395" w14:paraId="301D8B19" w14:textId="77777777" w:rsidTr="00903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278F788" w14:textId="04F3CF52" w:rsidR="000B647A" w:rsidRPr="00903E6C" w:rsidRDefault="000B647A" w:rsidP="001C649C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903E6C">
              <w:rPr>
                <w:rFonts w:ascii="Calibri" w:hAnsi="Calibri" w:cs="Calibri"/>
                <w:b/>
                <w:bCs/>
                <w:color w:val="000000" w:themeColor="text1"/>
              </w:rPr>
              <w:t xml:space="preserve">Tennis </w:t>
            </w:r>
            <w:r w:rsidR="003D4D9B" w:rsidRPr="00903E6C">
              <w:rPr>
                <w:rFonts w:ascii="Calibri" w:hAnsi="Calibri" w:cs="Calibri"/>
                <w:b/>
                <w:bCs/>
                <w:color w:val="000000" w:themeColor="text1"/>
              </w:rPr>
              <w:t>elbow (</w:t>
            </w:r>
            <w:r w:rsidRPr="00903E6C">
              <w:rPr>
                <w:rFonts w:ascii="Calibri" w:hAnsi="Calibri" w:cs="Calibri"/>
                <w:b/>
                <w:bCs/>
                <w:color w:val="000000" w:themeColor="text1"/>
              </w:rPr>
              <w:t>%)</w:t>
            </w:r>
          </w:p>
        </w:tc>
        <w:tc>
          <w:tcPr>
            <w:tcW w:w="1333" w:type="dxa"/>
          </w:tcPr>
          <w:p w14:paraId="25BD0109" w14:textId="77777777" w:rsidR="000B647A" w:rsidRPr="009D1395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1459" w:type="dxa"/>
          </w:tcPr>
          <w:p w14:paraId="5EDD8E02" w14:textId="77777777" w:rsidR="000B647A" w:rsidRPr="009D1395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2120" w:type="dxa"/>
          </w:tcPr>
          <w:p w14:paraId="749DD776" w14:textId="77777777" w:rsidR="000B647A" w:rsidRPr="008138E8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8138E8">
              <w:rPr>
                <w:bCs/>
                <w:color w:val="000000" w:themeColor="text1"/>
                <w:szCs w:val="24"/>
              </w:rPr>
              <w:t>1.18 (0.41-3.38)</w:t>
            </w:r>
          </w:p>
          <w:p w14:paraId="665FC9EB" w14:textId="77777777" w:rsidR="000B647A" w:rsidRPr="008138E8" w:rsidRDefault="000B647A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8138E8">
              <w:rPr>
                <w:bCs/>
                <w:color w:val="000000" w:themeColor="text1"/>
                <w:szCs w:val="24"/>
              </w:rPr>
              <w:t>P=0.753</w:t>
            </w:r>
          </w:p>
        </w:tc>
        <w:tc>
          <w:tcPr>
            <w:tcW w:w="1987" w:type="dxa"/>
          </w:tcPr>
          <w:p w14:paraId="687DEEA5" w14:textId="77777777" w:rsidR="000B647A" w:rsidRPr="002A3181" w:rsidRDefault="002A3181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2A3181">
              <w:rPr>
                <w:bCs/>
                <w:color w:val="000000" w:themeColor="text1"/>
                <w:szCs w:val="24"/>
              </w:rPr>
              <w:t>0.81 (0.19-3.51)</w:t>
            </w:r>
          </w:p>
          <w:p w14:paraId="03D2268C" w14:textId="358B0AAE" w:rsidR="002A3181" w:rsidRPr="002A3181" w:rsidRDefault="002A3181" w:rsidP="00522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2A3181">
              <w:rPr>
                <w:bCs/>
                <w:color w:val="000000" w:themeColor="text1"/>
                <w:szCs w:val="24"/>
              </w:rPr>
              <w:t>P=0.782</w:t>
            </w:r>
          </w:p>
        </w:tc>
      </w:tr>
      <w:tr w:rsidR="000B647A" w:rsidRPr="009D1395" w14:paraId="270BAB0D" w14:textId="77777777" w:rsidTr="00903E6C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86E076F" w14:textId="7E1C4744" w:rsidR="000B647A" w:rsidRPr="00903E6C" w:rsidRDefault="003D4D9B" w:rsidP="001C649C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903E6C">
              <w:rPr>
                <w:rFonts w:ascii="Calibri" w:hAnsi="Calibri" w:cs="Calibri"/>
                <w:b/>
                <w:bCs/>
                <w:color w:val="000000" w:themeColor="text1"/>
              </w:rPr>
              <w:t>Osteoarthritis (</w:t>
            </w:r>
            <w:r w:rsidR="000B647A" w:rsidRPr="00903E6C">
              <w:rPr>
                <w:rFonts w:ascii="Calibri" w:hAnsi="Calibri" w:cs="Calibri"/>
                <w:b/>
                <w:bCs/>
                <w:color w:val="000000" w:themeColor="text1"/>
              </w:rPr>
              <w:t>%)</w:t>
            </w:r>
          </w:p>
        </w:tc>
        <w:tc>
          <w:tcPr>
            <w:tcW w:w="1333" w:type="dxa"/>
          </w:tcPr>
          <w:p w14:paraId="302026DC" w14:textId="77777777" w:rsidR="000B647A" w:rsidRPr="009D1395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1</w:t>
            </w:r>
          </w:p>
        </w:tc>
        <w:tc>
          <w:tcPr>
            <w:tcW w:w="1459" w:type="dxa"/>
          </w:tcPr>
          <w:p w14:paraId="5C7F9160" w14:textId="77777777" w:rsidR="000B647A" w:rsidRPr="009D1395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4</w:t>
            </w:r>
          </w:p>
        </w:tc>
        <w:tc>
          <w:tcPr>
            <w:tcW w:w="2120" w:type="dxa"/>
          </w:tcPr>
          <w:p w14:paraId="24F8E658" w14:textId="77777777" w:rsidR="000B647A" w:rsidRPr="008138E8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8138E8">
              <w:rPr>
                <w:bCs/>
                <w:color w:val="000000" w:themeColor="text1"/>
                <w:szCs w:val="24"/>
              </w:rPr>
              <w:t>1.64 (0.66-4.05)</w:t>
            </w:r>
          </w:p>
          <w:p w14:paraId="7BA988F8" w14:textId="77777777" w:rsidR="000B647A" w:rsidRPr="008138E8" w:rsidRDefault="000B647A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8138E8">
              <w:rPr>
                <w:bCs/>
                <w:color w:val="000000" w:themeColor="text1"/>
                <w:szCs w:val="24"/>
              </w:rPr>
              <w:t>P=0.286</w:t>
            </w:r>
          </w:p>
        </w:tc>
        <w:tc>
          <w:tcPr>
            <w:tcW w:w="1987" w:type="dxa"/>
          </w:tcPr>
          <w:p w14:paraId="69CA809D" w14:textId="77777777" w:rsidR="000B647A" w:rsidRPr="002A3181" w:rsidRDefault="002A3181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2A3181">
              <w:rPr>
                <w:bCs/>
                <w:color w:val="000000" w:themeColor="text1"/>
                <w:szCs w:val="24"/>
              </w:rPr>
              <w:t>2.92 (0.87-9.75)</w:t>
            </w:r>
          </w:p>
          <w:p w14:paraId="31F88B7B" w14:textId="3A363C5E" w:rsidR="002A3181" w:rsidRPr="002A3181" w:rsidRDefault="002A3181" w:rsidP="00522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4"/>
              </w:rPr>
            </w:pPr>
            <w:r w:rsidRPr="002A3181">
              <w:rPr>
                <w:bCs/>
                <w:color w:val="000000" w:themeColor="text1"/>
                <w:szCs w:val="24"/>
              </w:rPr>
              <w:t>P=0.082</w:t>
            </w:r>
          </w:p>
        </w:tc>
      </w:tr>
    </w:tbl>
    <w:p w14:paraId="4CD62557" w14:textId="3D06C8A6" w:rsidR="00A8479C" w:rsidRDefault="00A8479C"/>
    <w:p w14:paraId="484C55C8" w14:textId="3383AC74" w:rsidR="00407AE6" w:rsidRDefault="00407AE6" w:rsidP="00903E6C">
      <w:pPr>
        <w:jc w:val="both"/>
      </w:pPr>
    </w:p>
    <w:p w14:paraId="6CA75CDD" w14:textId="44C871F2" w:rsidR="00407AE6" w:rsidRPr="00903E6C" w:rsidRDefault="00407AE6" w:rsidP="00903E6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03E6C">
        <w:rPr>
          <w:rFonts w:ascii="Arial" w:hAnsi="Arial" w:cs="Arial"/>
          <w:b/>
          <w:sz w:val="24"/>
          <w:szCs w:val="24"/>
        </w:rPr>
        <w:t>Supplementary table 1</w:t>
      </w:r>
      <w:r w:rsidRPr="00903E6C">
        <w:rPr>
          <w:rFonts w:ascii="Arial" w:hAnsi="Arial" w:cs="Arial"/>
          <w:bCs/>
          <w:sz w:val="24"/>
          <w:szCs w:val="24"/>
        </w:rPr>
        <w:t>.</w:t>
      </w:r>
      <w:r w:rsidRPr="00903E6C">
        <w:rPr>
          <w:rFonts w:ascii="Arial" w:hAnsi="Arial" w:cs="Arial"/>
          <w:sz w:val="24"/>
          <w:szCs w:val="24"/>
        </w:rPr>
        <w:t xml:space="preserve"> Musculoskeletal conditions at baseline and their association with IA</w:t>
      </w:r>
      <w:r w:rsidR="005B183E" w:rsidRPr="00903E6C">
        <w:rPr>
          <w:rFonts w:ascii="Arial" w:hAnsi="Arial" w:cs="Arial"/>
          <w:sz w:val="24"/>
          <w:szCs w:val="24"/>
        </w:rPr>
        <w:t xml:space="preserve"> development </w:t>
      </w:r>
      <w:r w:rsidR="00B67BBF" w:rsidRPr="00903E6C">
        <w:rPr>
          <w:rFonts w:ascii="Arial" w:hAnsi="Arial" w:cs="Arial"/>
          <w:sz w:val="24"/>
          <w:szCs w:val="24"/>
        </w:rPr>
        <w:t>in</w:t>
      </w:r>
      <w:r w:rsidR="007E217E" w:rsidRPr="00903E6C">
        <w:rPr>
          <w:rFonts w:ascii="Arial" w:hAnsi="Arial" w:cs="Arial"/>
          <w:sz w:val="24"/>
          <w:szCs w:val="24"/>
        </w:rPr>
        <w:t xml:space="preserve"> anti-</w:t>
      </w:r>
      <w:r w:rsidR="00B67BBF" w:rsidRPr="00903E6C">
        <w:rPr>
          <w:rFonts w:ascii="Arial" w:hAnsi="Arial" w:cs="Arial"/>
          <w:sz w:val="24"/>
          <w:szCs w:val="24"/>
        </w:rPr>
        <w:t>CCP+ individuals</w:t>
      </w:r>
      <w:r w:rsidRPr="00903E6C">
        <w:rPr>
          <w:rFonts w:ascii="Arial" w:hAnsi="Arial" w:cs="Arial"/>
          <w:sz w:val="24"/>
          <w:szCs w:val="24"/>
        </w:rPr>
        <w:t xml:space="preserve">. </w:t>
      </w:r>
      <w:r w:rsidR="005B183E" w:rsidRPr="00903E6C">
        <w:rPr>
          <w:rFonts w:ascii="Arial" w:hAnsi="Arial" w:cs="Arial"/>
          <w:sz w:val="24"/>
          <w:szCs w:val="24"/>
        </w:rPr>
        <w:t>(</w:t>
      </w:r>
      <w:r w:rsidRPr="00903E6C">
        <w:rPr>
          <w:rFonts w:ascii="Arial" w:hAnsi="Arial" w:cs="Arial"/>
          <w:sz w:val="24"/>
          <w:szCs w:val="24"/>
        </w:rPr>
        <w:t>Multivariable analysis has been adjusted for confounders</w:t>
      </w:r>
      <w:r w:rsidR="005B183E" w:rsidRPr="00903E6C">
        <w:rPr>
          <w:rFonts w:ascii="Arial" w:hAnsi="Arial" w:cs="Arial"/>
          <w:sz w:val="24"/>
          <w:szCs w:val="24"/>
        </w:rPr>
        <w:t xml:space="preserve">: </w:t>
      </w:r>
      <w:r w:rsidRPr="00903E6C">
        <w:rPr>
          <w:rFonts w:ascii="Arial" w:hAnsi="Arial" w:cs="Arial"/>
          <w:sz w:val="24"/>
          <w:szCs w:val="24"/>
        </w:rPr>
        <w:t>age,</w:t>
      </w:r>
      <w:r w:rsidR="00977F57">
        <w:rPr>
          <w:rFonts w:ascii="Arial" w:hAnsi="Arial" w:cs="Arial"/>
          <w:sz w:val="24"/>
          <w:szCs w:val="24"/>
        </w:rPr>
        <w:t xml:space="preserve"> sex</w:t>
      </w:r>
      <w:r w:rsidRPr="00903E6C">
        <w:rPr>
          <w:rFonts w:ascii="Arial" w:hAnsi="Arial" w:cs="Arial"/>
          <w:sz w:val="24"/>
          <w:szCs w:val="24"/>
        </w:rPr>
        <w:t xml:space="preserve">, </w:t>
      </w:r>
      <w:r w:rsidR="007E217E" w:rsidRPr="00903E6C">
        <w:rPr>
          <w:rFonts w:ascii="Arial" w:hAnsi="Arial" w:cs="Arial"/>
          <w:sz w:val="24"/>
          <w:szCs w:val="24"/>
        </w:rPr>
        <w:t>anti-</w:t>
      </w:r>
      <w:r w:rsidRPr="00903E6C">
        <w:rPr>
          <w:rFonts w:ascii="Arial" w:hAnsi="Arial" w:cs="Arial"/>
          <w:sz w:val="24"/>
          <w:szCs w:val="24"/>
        </w:rPr>
        <w:t xml:space="preserve">CCP titre, first degree relative with RA and smoking history). </w:t>
      </w:r>
    </w:p>
    <w:p w14:paraId="5D7BACF7" w14:textId="77777777" w:rsidR="00407AE6" w:rsidRDefault="00407AE6"/>
    <w:sectPr w:rsidR="00407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7A"/>
    <w:rsid w:val="000B647A"/>
    <w:rsid w:val="001C649C"/>
    <w:rsid w:val="00205490"/>
    <w:rsid w:val="002A3181"/>
    <w:rsid w:val="002B0AF4"/>
    <w:rsid w:val="003D4D9B"/>
    <w:rsid w:val="00407AE6"/>
    <w:rsid w:val="005B183E"/>
    <w:rsid w:val="005E4F0A"/>
    <w:rsid w:val="007E217E"/>
    <w:rsid w:val="00903E6C"/>
    <w:rsid w:val="00977F57"/>
    <w:rsid w:val="00A652AE"/>
    <w:rsid w:val="00A8479C"/>
    <w:rsid w:val="00B27AA1"/>
    <w:rsid w:val="00B6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18619"/>
  <w15:chartTrackingRefBased/>
  <w15:docId w15:val="{C5862F41-16D2-4162-9BEF-D36E766ED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B647A"/>
    <w:pPr>
      <w:ind w:left="720"/>
      <w:contextualSpacing/>
    </w:pPr>
  </w:style>
  <w:style w:type="paragraph" w:styleId="NoSpacing">
    <w:name w:val="No Spacing"/>
    <w:uiPriority w:val="1"/>
    <w:qFormat/>
    <w:rsid w:val="000B647A"/>
    <w:pPr>
      <w:spacing w:after="0" w:line="240" w:lineRule="auto"/>
    </w:pPr>
  </w:style>
  <w:style w:type="table" w:styleId="GridTable5Dark-Accent5">
    <w:name w:val="Grid Table 5 Dark Accent 5"/>
    <w:basedOn w:val="TableNormal"/>
    <w:uiPriority w:val="50"/>
    <w:rsid w:val="000B64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0B647A"/>
  </w:style>
  <w:style w:type="table" w:styleId="GridTable5Dark-Accent3">
    <w:name w:val="Grid Table 5 Dark Accent 3"/>
    <w:basedOn w:val="TableNormal"/>
    <w:uiPriority w:val="50"/>
    <w:rsid w:val="00903E6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-Accent3">
    <w:name w:val="Grid Table 3 Accent 3"/>
    <w:basedOn w:val="TableNormal"/>
    <w:uiPriority w:val="48"/>
    <w:rsid w:val="00903E6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Garmon</dc:creator>
  <cp:keywords/>
  <dc:description/>
  <cp:lastModifiedBy>Leticia Garmon</cp:lastModifiedBy>
  <cp:revision>17</cp:revision>
  <dcterms:created xsi:type="dcterms:W3CDTF">2021-03-23T11:08:00Z</dcterms:created>
  <dcterms:modified xsi:type="dcterms:W3CDTF">2021-06-26T13:43:00Z</dcterms:modified>
</cp:coreProperties>
</file>